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A1B15" w14:textId="4A910B80" w:rsidR="00921580" w:rsidRDefault="005F053E" w:rsidP="000B27A5">
      <w:pPr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</w:pPr>
      <w:r w:rsidRPr="000B27A5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>Supplementary materials</w:t>
      </w:r>
      <w:r w:rsidRPr="000B27A5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>：</w:t>
      </w:r>
    </w:p>
    <w:p w14:paraId="3973064A" w14:textId="77777777" w:rsidR="00842BAF" w:rsidRPr="000B27A5" w:rsidRDefault="00842BAF" w:rsidP="000B27A5">
      <w:pPr>
        <w:rPr>
          <w:rStyle w:val="fontstyle01"/>
          <w:rFonts w:ascii="Times New Roman" w:eastAsia="SimSun" w:hAnsi="Times New Roman" w:cs="Times New Roman" w:hint="eastAsia"/>
          <w:color w:val="000000" w:themeColor="text1"/>
          <w:sz w:val="21"/>
          <w:szCs w:val="21"/>
        </w:rPr>
      </w:pPr>
    </w:p>
    <w:p w14:paraId="73DAA99C" w14:textId="1527320E" w:rsidR="00921580" w:rsidRPr="000B27A5" w:rsidRDefault="005F053E" w:rsidP="000B27A5">
      <w:pPr>
        <w:rPr>
          <w:rFonts w:ascii="Times New Roman" w:hAnsi="Times New Roman" w:cs="Times New Roman"/>
          <w:b/>
          <w:bCs/>
          <w:iCs/>
          <w:color w:val="000000" w:themeColor="text1"/>
          <w:szCs w:val="21"/>
        </w:rPr>
      </w:pPr>
      <w:r w:rsidRPr="000B27A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Supplementary </w:t>
      </w:r>
      <w:r w:rsidR="00921580" w:rsidRPr="000B27A5">
        <w:rPr>
          <w:rFonts w:ascii="Times New Roman" w:hAnsi="Times New Roman" w:cs="Times New Roman"/>
          <w:b/>
          <w:bCs/>
          <w:color w:val="000000" w:themeColor="text1"/>
          <w:szCs w:val="21"/>
        </w:rPr>
        <w:t>T</w:t>
      </w:r>
      <w:r w:rsidRPr="000B27A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able </w:t>
      </w:r>
      <w:r w:rsidR="00921580" w:rsidRPr="000B27A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S1. </w:t>
      </w:r>
      <w:r w:rsidR="00921580" w:rsidRPr="000B27A5">
        <w:rPr>
          <w:rFonts w:ascii="Times New Roman" w:hAnsi="Times New Roman" w:cs="Times New Roman"/>
          <w:b/>
          <w:bCs/>
          <w:iCs/>
          <w:color w:val="000000" w:themeColor="text1"/>
          <w:szCs w:val="21"/>
        </w:rPr>
        <w:t>Main materials and reagents</w:t>
      </w:r>
    </w:p>
    <w:p w14:paraId="1BB81270" w14:textId="77777777" w:rsidR="000F6E4B" w:rsidRPr="000B27A5" w:rsidRDefault="000F6E4B" w:rsidP="000B27A5">
      <w:pPr>
        <w:rPr>
          <w:rFonts w:ascii="Times New Roman" w:hAnsi="Times New Roman" w:cs="Times New Roman"/>
          <w:b/>
          <w:bCs/>
          <w:iCs/>
          <w:color w:val="000000" w:themeColor="text1"/>
          <w:szCs w:val="21"/>
        </w:rPr>
      </w:pPr>
    </w:p>
    <w:tbl>
      <w:tblPr>
        <w:tblW w:w="8750" w:type="dxa"/>
        <w:tblLook w:val="04A0" w:firstRow="1" w:lastRow="0" w:firstColumn="1" w:lastColumn="0" w:noHBand="0" w:noVBand="1"/>
      </w:tblPr>
      <w:tblGrid>
        <w:gridCol w:w="4920"/>
        <w:gridCol w:w="1937"/>
        <w:gridCol w:w="1893"/>
      </w:tblGrid>
      <w:tr w:rsidR="00D73A5E" w:rsidRPr="000B27A5" w14:paraId="7CD5B327" w14:textId="77777777" w:rsidTr="00472AD7">
        <w:trPr>
          <w:trHeight w:val="330"/>
        </w:trPr>
        <w:tc>
          <w:tcPr>
            <w:tcW w:w="4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BA1A7" w14:textId="77777777" w:rsidR="00D73A5E" w:rsidRPr="000B27A5" w:rsidRDefault="00D73A5E" w:rsidP="000B27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Reagents</w:t>
            </w:r>
          </w:p>
        </w:tc>
        <w:tc>
          <w:tcPr>
            <w:tcW w:w="19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54EF8" w14:textId="77777777" w:rsidR="00D73A5E" w:rsidRPr="000B27A5" w:rsidRDefault="00D73A5E" w:rsidP="000B27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36EFD" w14:textId="77777777" w:rsidR="00D73A5E" w:rsidRPr="000B27A5" w:rsidRDefault="00D73A5E" w:rsidP="000B27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Identifier</w:t>
            </w:r>
          </w:p>
        </w:tc>
      </w:tr>
      <w:tr w:rsidR="00D73A5E" w:rsidRPr="000B27A5" w14:paraId="35CFFFC2" w14:textId="77777777" w:rsidTr="00472AD7">
        <w:trPr>
          <w:trHeight w:val="293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D7CE" w14:textId="7518CF94" w:rsidR="00D73A5E" w:rsidRPr="000B27A5" w:rsidRDefault="0083346D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S</w:t>
            </w:r>
            <w:r w:rsidR="00E47370"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a</w:t>
            </w: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lidrosid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BE66" w14:textId="129F0003" w:rsidR="00D73A5E" w:rsidRPr="000B27A5" w:rsidRDefault="00F204AB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proofErr w:type="spellStart"/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Meilunbio</w:t>
            </w:r>
            <w:proofErr w:type="spellEnd"/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0A40" w14:textId="0923E497" w:rsidR="00D73A5E" w:rsidRPr="000B27A5" w:rsidRDefault="00F204AB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MB5843</w:t>
            </w:r>
          </w:p>
        </w:tc>
      </w:tr>
      <w:tr w:rsidR="00D73A5E" w:rsidRPr="000B27A5" w14:paraId="2F291847" w14:textId="77777777" w:rsidTr="00472AD7">
        <w:trPr>
          <w:trHeight w:val="293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8C66" w14:textId="4484D427" w:rsidR="00D73A5E" w:rsidRPr="000B27A5" w:rsidRDefault="009E4E88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hAnsi="Times New Roman" w:cs="Times New Roman"/>
                <w:szCs w:val="21"/>
              </w:rPr>
              <w:t>D-galactos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CD24" w14:textId="0E082B76" w:rsidR="00D73A5E" w:rsidRPr="000B27A5" w:rsidRDefault="000F68E4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Aladdi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BEBC" w14:textId="10272727" w:rsidR="00D73A5E" w:rsidRPr="000B27A5" w:rsidRDefault="00747E07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G100367 </w:t>
            </w:r>
          </w:p>
        </w:tc>
      </w:tr>
      <w:tr w:rsidR="00D73A5E" w:rsidRPr="000B27A5" w14:paraId="37ADE641" w14:textId="77777777" w:rsidTr="00472AD7">
        <w:trPr>
          <w:trHeight w:val="293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1783" w14:textId="6B1900A2" w:rsidR="00D73A5E" w:rsidRPr="000B27A5" w:rsidRDefault="009E4E88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hAnsi="Times New Roman" w:cs="Times New Roman"/>
                <w:szCs w:val="21"/>
              </w:rPr>
              <w:t>AlCl</w:t>
            </w:r>
            <w:r w:rsidRPr="000B27A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="00D73A5E"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 xml:space="preserve">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CD83" w14:textId="733D0250" w:rsidR="00D73A5E" w:rsidRPr="000B27A5" w:rsidRDefault="000F68E4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Aladdin</w:t>
            </w:r>
            <w:r w:rsidR="00D73A5E"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 xml:space="preserve">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FB05" w14:textId="37D2943B" w:rsidR="00D73A5E" w:rsidRPr="000B27A5" w:rsidRDefault="00737147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A104930</w:t>
            </w:r>
          </w:p>
        </w:tc>
      </w:tr>
      <w:tr w:rsidR="00D73A5E" w:rsidRPr="000B27A5" w14:paraId="6AB5A716" w14:textId="77777777" w:rsidTr="00472AD7">
        <w:trPr>
          <w:trHeight w:val="293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13C5" w14:textId="58CB8F4C" w:rsidR="00D73A5E" w:rsidRPr="000B27A5" w:rsidRDefault="009E4E88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hAnsi="Times New Roman" w:cs="Times New Roman"/>
                <w:kern w:val="0"/>
                <w:szCs w:val="21"/>
              </w:rPr>
              <w:t>Donepezil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4354" w14:textId="6FAF8F4F" w:rsidR="00D73A5E" w:rsidRPr="000B27A5" w:rsidRDefault="000F68E4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Aladdin</w:t>
            </w:r>
            <w:r w:rsidR="00D73A5E"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 xml:space="preserve">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FAC1" w14:textId="3030F0A8" w:rsidR="00D73A5E" w:rsidRPr="000B27A5" w:rsidRDefault="005A2F82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D129948 </w:t>
            </w:r>
          </w:p>
        </w:tc>
      </w:tr>
      <w:tr w:rsidR="00D73A5E" w:rsidRPr="000B27A5" w14:paraId="62227970" w14:textId="77777777" w:rsidTr="00472AD7">
        <w:trPr>
          <w:trHeight w:val="293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E330" w14:textId="7B13AF70" w:rsidR="00D73A5E" w:rsidRPr="000B27A5" w:rsidRDefault="009E4E88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Nigerici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8D5D" w14:textId="77777777" w:rsidR="00D73A5E" w:rsidRPr="000B27A5" w:rsidRDefault="00D73A5E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 xml:space="preserve">MCE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1C54" w14:textId="649044F9" w:rsidR="00D73A5E" w:rsidRPr="000B27A5" w:rsidRDefault="005C3B17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HY-127019</w:t>
            </w:r>
          </w:p>
        </w:tc>
      </w:tr>
      <w:bookmarkStart w:id="0" w:name="OLE_LINK62"/>
      <w:tr w:rsidR="00D73A5E" w:rsidRPr="000B27A5" w14:paraId="5B96880A" w14:textId="77777777" w:rsidTr="00472AD7">
        <w:trPr>
          <w:trHeight w:val="293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9CFF" w14:textId="01BFF2AD" w:rsidR="00D73A5E" w:rsidRPr="000B27A5" w:rsidRDefault="00930D33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0B27A5">
              <w:rPr>
                <w:rFonts w:ascii="Times New Roman" w:hAnsi="Times New Roman" w:cs="Times New Roman"/>
                <w:szCs w:val="21"/>
              </w:rPr>
              <w:instrText xml:space="preserve"> HYPERLINK "https://www.medchemexpress.cn/fludarabine.html" </w:instrText>
            </w:r>
            <w:r w:rsidRPr="000B27A5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7A2BB5"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Aβ</w:t>
            </w: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fldChar w:fldCharType="end"/>
            </w:r>
            <w:r w:rsidR="007A2BB5"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1-42</w:t>
            </w:r>
            <w:bookmarkEnd w:id="0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BE47" w14:textId="7D0FFDE4" w:rsidR="00D73A5E" w:rsidRPr="000B27A5" w:rsidRDefault="008557E3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Sigma</w:t>
            </w:r>
            <w:r w:rsidR="00D73A5E"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 xml:space="preserve">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62E3" w14:textId="1A8B4A17" w:rsidR="00D73A5E" w:rsidRPr="000B27A5" w:rsidRDefault="005C3B17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107761-42-2</w:t>
            </w:r>
          </w:p>
        </w:tc>
      </w:tr>
      <w:tr w:rsidR="00D73A5E" w:rsidRPr="000B27A5" w14:paraId="6490E411" w14:textId="77777777" w:rsidTr="00472AD7">
        <w:trPr>
          <w:trHeight w:val="293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BEED" w14:textId="14480E1C" w:rsidR="00D73A5E" w:rsidRPr="000B27A5" w:rsidRDefault="00D73A5E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H</w:t>
            </w:r>
            <w:r w:rsidR="00A350CF"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FI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5507" w14:textId="701C0D44" w:rsidR="00D73A5E" w:rsidRPr="000B27A5" w:rsidRDefault="000F68E4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Aladdin</w:t>
            </w:r>
            <w:r w:rsidR="00D73A5E"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 xml:space="preserve">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B999" w14:textId="59A4FA07" w:rsidR="00D73A5E" w:rsidRPr="000B27A5" w:rsidRDefault="005C3B17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H107503</w:t>
            </w:r>
          </w:p>
        </w:tc>
      </w:tr>
      <w:tr w:rsidR="00D73A5E" w:rsidRPr="000B27A5" w14:paraId="09906BF3" w14:textId="77777777" w:rsidTr="00472AD7">
        <w:trPr>
          <w:trHeight w:val="293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56F0" w14:textId="25455979" w:rsidR="00D73A5E" w:rsidRPr="000B27A5" w:rsidRDefault="005641F4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bookmarkStart w:id="1" w:name="OLE_LINK64"/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Dimethyl sulfoxide</w:t>
            </w:r>
            <w:bookmarkEnd w:id="1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0B34" w14:textId="7A5E2059" w:rsidR="00D73A5E" w:rsidRPr="000B27A5" w:rsidRDefault="000977B8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Sigma</w:t>
            </w:r>
            <w:r w:rsidR="00D73A5E"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 xml:space="preserve">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B7CF" w14:textId="3933C33C" w:rsidR="00D73A5E" w:rsidRPr="000B27A5" w:rsidRDefault="00E50D77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hAnsi="Times New Roman" w:cs="Times New Roman"/>
                <w:szCs w:val="21"/>
              </w:rPr>
              <w:t>D2650</w:t>
            </w:r>
          </w:p>
        </w:tc>
      </w:tr>
      <w:tr w:rsidR="00D73A5E" w:rsidRPr="000B27A5" w14:paraId="04662223" w14:textId="77777777" w:rsidTr="00472AD7">
        <w:trPr>
          <w:trHeight w:val="293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CDA4" w14:textId="0E7B364E" w:rsidR="00D73A5E" w:rsidRPr="000B27A5" w:rsidRDefault="008D3D4C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proofErr w:type="spellStart"/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P</w:t>
            </w:r>
            <w:r w:rsidR="00FF3A7E"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henylmethylsulfonyl</w:t>
            </w:r>
            <w:proofErr w:type="spellEnd"/>
            <w:r w:rsidR="00FF3A7E"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 xml:space="preserve"> fluorid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DE07" w14:textId="77777777" w:rsidR="00D73A5E" w:rsidRPr="000B27A5" w:rsidRDefault="00D73A5E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bookmarkStart w:id="2" w:name="OLE_LINK61"/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Aladdin</w:t>
            </w:r>
            <w:bookmarkEnd w:id="2"/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7707" w14:textId="0F1745A2" w:rsidR="00D73A5E" w:rsidRPr="000B27A5" w:rsidRDefault="00320882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hAnsi="Times New Roman" w:cs="Times New Roman"/>
                <w:szCs w:val="21"/>
              </w:rPr>
              <w:t>P105539</w:t>
            </w:r>
          </w:p>
        </w:tc>
      </w:tr>
      <w:tr w:rsidR="00D73A5E" w:rsidRPr="000B27A5" w14:paraId="1EAC6766" w14:textId="77777777" w:rsidTr="00472AD7">
        <w:trPr>
          <w:trHeight w:val="293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3CAB" w14:textId="77777777" w:rsidR="00D73A5E" w:rsidRPr="000B27A5" w:rsidRDefault="002449A4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RIPA Lysis Buffer</w:t>
            </w:r>
          </w:p>
          <w:p w14:paraId="5D383CFB" w14:textId="66FF8AE2" w:rsidR="003B6F02" w:rsidRPr="000B27A5" w:rsidRDefault="00863E00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Polyvinylidene fluorid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61A9" w14:textId="77777777" w:rsidR="00D73A5E" w:rsidRPr="000B27A5" w:rsidRDefault="002449A4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proofErr w:type="spellStart"/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Beyotime</w:t>
            </w:r>
            <w:proofErr w:type="spellEnd"/>
          </w:p>
          <w:p w14:paraId="51883FBA" w14:textId="51440FAC" w:rsidR="003B6F02" w:rsidRPr="000B27A5" w:rsidRDefault="0088240A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Millipor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54B0" w14:textId="77777777" w:rsidR="00D73A5E" w:rsidRPr="000B27A5" w:rsidRDefault="002449A4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P0013B</w:t>
            </w:r>
          </w:p>
          <w:p w14:paraId="7301948A" w14:textId="15A46E13" w:rsidR="003B6F02" w:rsidRPr="000B27A5" w:rsidRDefault="003B6F02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IPVH00010</w:t>
            </w:r>
          </w:p>
        </w:tc>
      </w:tr>
      <w:tr w:rsidR="008C36BF" w:rsidRPr="000B27A5" w14:paraId="024E3DB1" w14:textId="77777777" w:rsidTr="00472AD7">
        <w:trPr>
          <w:trHeight w:val="31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9CB6" w14:textId="77777777" w:rsidR="008C36BF" w:rsidRPr="000B27A5" w:rsidRDefault="008C36B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 xml:space="preserve">Cell counting kit-8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B314" w14:textId="77777777" w:rsidR="008C36BF" w:rsidRPr="000B27A5" w:rsidRDefault="008C36B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bookmarkStart w:id="3" w:name="OLE_LINK71"/>
            <w:proofErr w:type="spellStart"/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Beyotime</w:t>
            </w:r>
            <w:bookmarkEnd w:id="3"/>
            <w:proofErr w:type="spellEnd"/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F29D" w14:textId="77777777" w:rsidR="008C36BF" w:rsidRPr="000B27A5" w:rsidRDefault="008C36B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C0039</w:t>
            </w:r>
          </w:p>
        </w:tc>
      </w:tr>
      <w:tr w:rsidR="008C36BF" w:rsidRPr="000B27A5" w14:paraId="433DF6ED" w14:textId="77777777" w:rsidTr="00472AD7">
        <w:trPr>
          <w:trHeight w:val="293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5BD0" w14:textId="7D2CAA64" w:rsidR="008C36BF" w:rsidRPr="000B27A5" w:rsidRDefault="00F12B7B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hAnsi="Times New Roman" w:cs="Times New Roman"/>
                <w:szCs w:val="21"/>
              </w:rPr>
              <w:t>Mouse Aβ1-42(Amyloid Beta 1-42)</w:t>
            </w:r>
            <w:r w:rsidR="008C36BF"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 xml:space="preserve"> </w:t>
            </w:r>
            <w:r w:rsidR="00773412" w:rsidRPr="000B27A5">
              <w:rPr>
                <w:rFonts w:ascii="Times New Roman" w:hAnsi="Times New Roman" w:cs="Times New Roman"/>
                <w:szCs w:val="21"/>
              </w:rPr>
              <w:t>ELISA Kit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E9FE" w14:textId="7D7AC24F" w:rsidR="008C36BF" w:rsidRPr="000B27A5" w:rsidRDefault="005641F4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bookmarkStart w:id="4" w:name="OLE_LINK74"/>
            <w:proofErr w:type="spellStart"/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Elabscience</w:t>
            </w:r>
            <w:bookmarkEnd w:id="4"/>
            <w:proofErr w:type="spellEnd"/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A54A" w14:textId="146D654B" w:rsidR="008C36BF" w:rsidRPr="000B27A5" w:rsidRDefault="00773412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E-EL-M3010</w:t>
            </w:r>
          </w:p>
        </w:tc>
      </w:tr>
      <w:tr w:rsidR="008C36BF" w:rsidRPr="000B27A5" w14:paraId="31B1BB91" w14:textId="77777777" w:rsidTr="00472AD7">
        <w:trPr>
          <w:trHeight w:val="293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C36E" w14:textId="7BF43A47" w:rsidR="008C36BF" w:rsidRPr="000B27A5" w:rsidRDefault="00773412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hAnsi="Times New Roman" w:cs="Times New Roman"/>
                <w:szCs w:val="21"/>
              </w:rPr>
              <w:t>Rat IL-18(Interleukin 18) ELISA Kit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2AED" w14:textId="3F0971DB" w:rsidR="008C36BF" w:rsidRPr="000B27A5" w:rsidRDefault="00C83F8A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proofErr w:type="spellStart"/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Elabscience</w:t>
            </w:r>
            <w:proofErr w:type="spellEnd"/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A961" w14:textId="33B54898" w:rsidR="008C36BF" w:rsidRPr="000B27A5" w:rsidRDefault="005050B4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E-EL-R0567c</w:t>
            </w:r>
          </w:p>
        </w:tc>
      </w:tr>
      <w:tr w:rsidR="008C36BF" w:rsidRPr="000B27A5" w14:paraId="538C3467" w14:textId="77777777" w:rsidTr="00472AD7">
        <w:trPr>
          <w:trHeight w:val="293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6E8A" w14:textId="6BD4D1C9" w:rsidR="008C36BF" w:rsidRPr="000B27A5" w:rsidRDefault="00FE4D77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hAnsi="Times New Roman" w:cs="Times New Roman"/>
                <w:szCs w:val="21"/>
              </w:rPr>
              <w:t>Mouse IL-18(Interleukin 18) ELISA Kit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54D6" w14:textId="06CF612C" w:rsidR="008C36BF" w:rsidRPr="000B27A5" w:rsidRDefault="00C83F8A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bookmarkStart w:id="5" w:name="OLE_LINK75"/>
            <w:proofErr w:type="spellStart"/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Elabscience</w:t>
            </w:r>
            <w:bookmarkEnd w:id="5"/>
            <w:proofErr w:type="spellEnd"/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7220" w14:textId="1AC1FD23" w:rsidR="008C36BF" w:rsidRPr="000B27A5" w:rsidRDefault="00FE4D77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-EL-M0730c</w:t>
            </w:r>
          </w:p>
        </w:tc>
      </w:tr>
      <w:tr w:rsidR="008C36BF" w:rsidRPr="000B27A5" w14:paraId="460490C4" w14:textId="77777777" w:rsidTr="00472AD7">
        <w:trPr>
          <w:trHeight w:val="293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3A25" w14:textId="6D6150F3" w:rsidR="008C36BF" w:rsidRPr="00842BAF" w:rsidRDefault="003F4297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val="it-IT"/>
              </w:rPr>
            </w:pPr>
            <w:r w:rsidRPr="00842BAF"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val="it-IT"/>
              </w:rPr>
              <w:t>Rat IL-1</w:t>
            </w: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β</w:t>
            </w:r>
            <w:r w:rsidRPr="00842BAF"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val="it-IT"/>
              </w:rPr>
              <w:t>(</w:t>
            </w:r>
            <w:proofErr w:type="spellStart"/>
            <w:r w:rsidRPr="00842BAF"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val="it-IT"/>
              </w:rPr>
              <w:t>Interleukin</w:t>
            </w:r>
            <w:proofErr w:type="spellEnd"/>
            <w:r w:rsidRPr="00842BAF"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val="it-IT"/>
              </w:rPr>
              <w:t xml:space="preserve"> 1 Beta) ELISA Kit</w:t>
            </w:r>
            <w:r w:rsidR="008C36BF" w:rsidRPr="00842BAF"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val="it-IT"/>
              </w:rPr>
              <w:t xml:space="preserve">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7868" w14:textId="20549057" w:rsidR="008C36BF" w:rsidRPr="000B27A5" w:rsidRDefault="003F4297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proofErr w:type="spellStart"/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Elabscience</w:t>
            </w:r>
            <w:proofErr w:type="spellEnd"/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F4E4" w14:textId="01FC05D4" w:rsidR="008C36BF" w:rsidRPr="000B27A5" w:rsidRDefault="00207100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-EL-R0012c</w:t>
            </w:r>
          </w:p>
        </w:tc>
      </w:tr>
      <w:tr w:rsidR="008C36BF" w:rsidRPr="000B27A5" w14:paraId="5A727098" w14:textId="77777777" w:rsidTr="00472AD7">
        <w:trPr>
          <w:trHeight w:val="293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830C" w14:textId="3138C51A" w:rsidR="008C36BF" w:rsidRPr="00842BAF" w:rsidRDefault="00207100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val="it-IT"/>
              </w:rPr>
            </w:pPr>
            <w:r w:rsidRPr="00842BAF"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val="it-IT"/>
              </w:rPr>
              <w:t>Mouse IL-1</w:t>
            </w: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β</w:t>
            </w:r>
            <w:r w:rsidRPr="00842BAF"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val="it-IT"/>
              </w:rPr>
              <w:t>(</w:t>
            </w:r>
            <w:proofErr w:type="spellStart"/>
            <w:r w:rsidRPr="00842BAF"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val="it-IT"/>
              </w:rPr>
              <w:t>Interleukin</w:t>
            </w:r>
            <w:proofErr w:type="spellEnd"/>
            <w:r w:rsidRPr="00842BAF"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val="it-IT"/>
              </w:rPr>
              <w:t xml:space="preserve"> 1 Beta) ELISA Kit</w:t>
            </w:r>
            <w:r w:rsidR="008C36BF" w:rsidRPr="00842BAF"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val="it-IT"/>
              </w:rPr>
              <w:t xml:space="preserve">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4705" w14:textId="195FCD73" w:rsidR="008C36BF" w:rsidRPr="000B27A5" w:rsidRDefault="003F4297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proofErr w:type="spellStart"/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Elabscience</w:t>
            </w:r>
            <w:proofErr w:type="spellEnd"/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2E42" w14:textId="09A7EE66" w:rsidR="008C36BF" w:rsidRPr="000B27A5" w:rsidRDefault="00207100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-EL-M0037c</w:t>
            </w:r>
          </w:p>
        </w:tc>
      </w:tr>
      <w:tr w:rsidR="008C36BF" w:rsidRPr="000B27A5" w14:paraId="5BEAD358" w14:textId="77777777" w:rsidTr="00472AD7">
        <w:trPr>
          <w:trHeight w:val="293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9A76" w14:textId="77777777" w:rsidR="008C36BF" w:rsidRPr="000B27A5" w:rsidRDefault="008C36B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 xml:space="preserve">DAPI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80C7" w14:textId="77777777" w:rsidR="008C36BF" w:rsidRPr="000B27A5" w:rsidRDefault="008C36B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bookmarkStart w:id="6" w:name="OLE_LINK77"/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Thermo Fisher</w:t>
            </w:r>
            <w:bookmarkEnd w:id="6"/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246B" w14:textId="77777777" w:rsidR="008C36BF" w:rsidRPr="000B27A5" w:rsidRDefault="008C36B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R37606</w:t>
            </w:r>
          </w:p>
        </w:tc>
      </w:tr>
      <w:tr w:rsidR="008C36BF" w:rsidRPr="000B27A5" w14:paraId="0503991B" w14:textId="77777777" w:rsidTr="00472AD7">
        <w:trPr>
          <w:trHeight w:val="306"/>
        </w:trPr>
        <w:tc>
          <w:tcPr>
            <w:tcW w:w="4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8955CD" w14:textId="630F2BA3" w:rsidR="008C36BF" w:rsidRPr="000B27A5" w:rsidRDefault="006F1C95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ECL kit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AD8A3E" w14:textId="5972FE26" w:rsidR="008C36BF" w:rsidRPr="000B27A5" w:rsidRDefault="006F1C95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Thermo Fisher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9D2E3D" w14:textId="57880703" w:rsidR="008C36BF" w:rsidRPr="000B27A5" w:rsidRDefault="006F1C95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34580</w:t>
            </w:r>
          </w:p>
        </w:tc>
      </w:tr>
    </w:tbl>
    <w:p w14:paraId="30362A73" w14:textId="77777777" w:rsidR="00F70601" w:rsidRPr="000B27A5" w:rsidRDefault="00F70601" w:rsidP="000B27A5">
      <w:pPr>
        <w:rPr>
          <w:rFonts w:ascii="Times New Roman" w:hAnsi="Times New Roman" w:cs="Times New Roman"/>
          <w:b/>
          <w:bCs/>
          <w:szCs w:val="21"/>
        </w:rPr>
      </w:pPr>
    </w:p>
    <w:p w14:paraId="547D444F" w14:textId="7FA813DF" w:rsidR="00BD419D" w:rsidRPr="000B27A5" w:rsidRDefault="000E0693" w:rsidP="000B27A5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0B27A5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ry Table S</w:t>
      </w:r>
      <w:r w:rsidR="00E5347F" w:rsidRPr="000B27A5">
        <w:rPr>
          <w:rFonts w:ascii="Times New Roman" w:hAnsi="Times New Roman" w:cs="Times New Roman"/>
          <w:b/>
          <w:bCs/>
          <w:color w:val="000000" w:themeColor="text1"/>
          <w:szCs w:val="21"/>
        </w:rPr>
        <w:t>2</w:t>
      </w:r>
      <w:r w:rsidRPr="000B27A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. </w:t>
      </w:r>
      <w:r w:rsidR="00343E5C" w:rsidRPr="000B27A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List of </w:t>
      </w:r>
      <w:bookmarkStart w:id="7" w:name="OLE_LINK51"/>
      <w:r w:rsidR="00343E5C" w:rsidRPr="000B27A5">
        <w:rPr>
          <w:rFonts w:ascii="Times New Roman" w:hAnsi="Times New Roman" w:cs="Times New Roman"/>
          <w:b/>
          <w:bCs/>
          <w:color w:val="000000" w:themeColor="text1"/>
          <w:szCs w:val="21"/>
        </w:rPr>
        <w:t>antibodies</w:t>
      </w:r>
      <w:bookmarkEnd w:id="7"/>
      <w:r w:rsidR="00343E5C" w:rsidRPr="000B27A5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</w:p>
    <w:p w14:paraId="6E0F5343" w14:textId="77777777" w:rsidR="000F6E4B" w:rsidRPr="000B27A5" w:rsidRDefault="000F6E4B" w:rsidP="000B27A5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W w:w="9071" w:type="dxa"/>
        <w:tblLook w:val="04A0" w:firstRow="1" w:lastRow="0" w:firstColumn="1" w:lastColumn="0" w:noHBand="0" w:noVBand="1"/>
      </w:tblPr>
      <w:tblGrid>
        <w:gridCol w:w="4557"/>
        <w:gridCol w:w="2552"/>
        <w:gridCol w:w="1962"/>
      </w:tblGrid>
      <w:tr w:rsidR="00F004CF" w:rsidRPr="000B27A5" w14:paraId="2C173F3A" w14:textId="77777777" w:rsidTr="0075172E">
        <w:trPr>
          <w:trHeight w:val="348"/>
        </w:trPr>
        <w:tc>
          <w:tcPr>
            <w:tcW w:w="45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A3188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Reagents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B2504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1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7F8FA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Identifier</w:t>
            </w:r>
          </w:p>
        </w:tc>
      </w:tr>
      <w:tr w:rsidR="00F004CF" w:rsidRPr="000B27A5" w14:paraId="7ABB849D" w14:textId="77777777" w:rsidTr="0075172E">
        <w:trPr>
          <w:trHeight w:val="309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5496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hAnsi="Times New Roman" w:cs="Times New Roman"/>
                <w:szCs w:val="21"/>
              </w:rPr>
              <w:t>Mouse monoclonal anti-TLR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C107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 xml:space="preserve">Santa </w:t>
            </w:r>
            <w:proofErr w:type="spellStart"/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cruz</w:t>
            </w:r>
            <w:proofErr w:type="spellEnd"/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0EC6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sc-293072 </w:t>
            </w:r>
          </w:p>
        </w:tc>
      </w:tr>
      <w:tr w:rsidR="00F004CF" w:rsidRPr="000B27A5" w14:paraId="106D3267" w14:textId="77777777" w:rsidTr="0075172E">
        <w:trPr>
          <w:trHeight w:val="309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6E34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Rabbit monoclonal anti-cleaved caspase-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7B69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 xml:space="preserve">Invitrogen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3FA9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PA5-99390</w:t>
            </w:r>
          </w:p>
        </w:tc>
      </w:tr>
      <w:tr w:rsidR="00F004CF" w:rsidRPr="000B27A5" w14:paraId="0232A43A" w14:textId="77777777" w:rsidTr="0075172E">
        <w:trPr>
          <w:trHeight w:val="309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6492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hAnsi="Times New Roman" w:cs="Times New Roman"/>
                <w:szCs w:val="21"/>
              </w:rPr>
              <w:t>Rabbit monoclonal anti-AS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15FE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proofErr w:type="spellStart"/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Proteintech</w:t>
            </w:r>
            <w:proofErr w:type="spellEnd"/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 xml:space="preserve">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B31F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107761-42-2</w:t>
            </w:r>
          </w:p>
        </w:tc>
      </w:tr>
      <w:tr w:rsidR="00F004CF" w:rsidRPr="000B27A5" w14:paraId="27F9E4C8" w14:textId="77777777" w:rsidTr="0075172E">
        <w:trPr>
          <w:trHeight w:val="309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F120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Rabbit polyclonal anti-IL-1β</w:t>
            </w:r>
          </w:p>
          <w:p w14:paraId="16795157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Rabbit polyclonal anti-IL-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329F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proofErr w:type="spellStart"/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Proteintech</w:t>
            </w:r>
            <w:proofErr w:type="spellEnd"/>
          </w:p>
          <w:p w14:paraId="6BCCEA8E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proofErr w:type="spellStart"/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Proteintech</w:t>
            </w:r>
            <w:proofErr w:type="spellEnd"/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3FE6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16806-1-AP</w:t>
            </w:r>
          </w:p>
          <w:p w14:paraId="0E532D34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10663-1-AP</w:t>
            </w:r>
          </w:p>
        </w:tc>
      </w:tr>
      <w:tr w:rsidR="00F004CF" w:rsidRPr="000B27A5" w14:paraId="562A8B7D" w14:textId="77777777" w:rsidTr="0075172E">
        <w:trPr>
          <w:trHeight w:val="335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8BAC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 xml:space="preserve">Rabbit polyclonal anti-Beta Amyloid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161B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proofErr w:type="spellStart"/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Proteintech</w:t>
            </w:r>
            <w:proofErr w:type="spellEnd"/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F4BC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25524-1-AP</w:t>
            </w:r>
          </w:p>
        </w:tc>
      </w:tr>
      <w:tr w:rsidR="00F004CF" w:rsidRPr="000B27A5" w14:paraId="2A85346E" w14:textId="77777777" w:rsidTr="0075172E">
        <w:trPr>
          <w:trHeight w:val="309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2748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hAnsi="Times New Roman" w:cs="Times New Roman"/>
                <w:szCs w:val="21"/>
              </w:rPr>
              <w:t>Mouse monoclonal anti-Tau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CC12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proofErr w:type="spellStart"/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Proteinteche</w:t>
            </w:r>
            <w:proofErr w:type="spellEnd"/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C359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499-1-Ig</w:t>
            </w:r>
          </w:p>
        </w:tc>
      </w:tr>
      <w:tr w:rsidR="00F004CF" w:rsidRPr="000B27A5" w14:paraId="1F1A50B3" w14:textId="77777777" w:rsidTr="0075172E">
        <w:trPr>
          <w:trHeight w:val="309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269E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Rabbit polyclonal anti-NLRP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6040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Abcam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63D2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hAnsi="Times New Roman" w:cs="Times New Roman"/>
                <w:szCs w:val="21"/>
              </w:rPr>
              <w:t>ab263899</w:t>
            </w:r>
          </w:p>
        </w:tc>
      </w:tr>
      <w:tr w:rsidR="00F004CF" w:rsidRPr="000B27A5" w14:paraId="024B41E9" w14:textId="77777777" w:rsidTr="0075172E">
        <w:trPr>
          <w:trHeight w:val="309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9B99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hAnsi="Times New Roman" w:cs="Times New Roman"/>
                <w:szCs w:val="21"/>
              </w:rPr>
              <w:t>Rabbit monoclonal anti-Tau (</w:t>
            </w:r>
            <w:proofErr w:type="spellStart"/>
            <w:r w:rsidRPr="000B27A5">
              <w:rPr>
                <w:rFonts w:ascii="Times New Roman" w:hAnsi="Times New Roman" w:cs="Times New Roman"/>
                <w:szCs w:val="21"/>
              </w:rPr>
              <w:t>phospho</w:t>
            </w:r>
            <w:proofErr w:type="spellEnd"/>
            <w:r w:rsidRPr="000B27A5">
              <w:rPr>
                <w:rFonts w:ascii="Times New Roman" w:hAnsi="Times New Roman" w:cs="Times New Roman"/>
                <w:szCs w:val="21"/>
              </w:rPr>
              <w:t xml:space="preserve"> S39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1BBD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Abcam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15BA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ab109390</w:t>
            </w:r>
          </w:p>
        </w:tc>
      </w:tr>
      <w:tr w:rsidR="00F004CF" w:rsidRPr="000B27A5" w14:paraId="36D8BC0F" w14:textId="77777777" w:rsidTr="0075172E">
        <w:trPr>
          <w:trHeight w:val="309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4A1C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hAnsi="Times New Roman" w:cs="Times New Roman"/>
                <w:szCs w:val="21"/>
              </w:rPr>
              <w:t>Rabbit monoclonal anti-MyD88</w:t>
            </w: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CC12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 xml:space="preserve">Cell Signaling Technology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AC59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#4283</w:t>
            </w:r>
          </w:p>
        </w:tc>
      </w:tr>
      <w:tr w:rsidR="00F004CF" w:rsidRPr="000B27A5" w14:paraId="507D3D0D" w14:textId="77777777" w:rsidTr="0075172E">
        <w:trPr>
          <w:trHeight w:val="309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4A51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hAnsi="Times New Roman" w:cs="Times New Roman"/>
                <w:kern w:val="0"/>
                <w:szCs w:val="21"/>
              </w:rPr>
              <w:t>Rabbit polyclonal anti-p-NF-</w:t>
            </w:r>
            <w:proofErr w:type="spellStart"/>
            <w:r w:rsidRPr="000B27A5">
              <w:rPr>
                <w:rFonts w:ascii="Times New Roman" w:hAnsi="Times New Roman" w:cs="Times New Roman"/>
                <w:kern w:val="0"/>
                <w:szCs w:val="21"/>
              </w:rPr>
              <w:t>κB</w:t>
            </w:r>
            <w:proofErr w:type="spellEnd"/>
            <w:r w:rsidRPr="000B27A5">
              <w:rPr>
                <w:rFonts w:ascii="Times New Roman" w:hAnsi="Times New Roman" w:cs="Times New Roman"/>
                <w:kern w:val="0"/>
                <w:szCs w:val="21"/>
              </w:rPr>
              <w:t xml:space="preserve"> p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C81E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 xml:space="preserve">Cell Signaling Technology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CD56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#3033 </w:t>
            </w:r>
          </w:p>
        </w:tc>
      </w:tr>
      <w:tr w:rsidR="00F004CF" w:rsidRPr="000B27A5" w14:paraId="5E200CD4" w14:textId="77777777" w:rsidTr="0075172E">
        <w:trPr>
          <w:trHeight w:val="309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F7A8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Rabbit monoclonal anti-NF-</w:t>
            </w:r>
            <w:proofErr w:type="spellStart"/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κB</w:t>
            </w:r>
            <w:proofErr w:type="spellEnd"/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 xml:space="preserve"> p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E35D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 xml:space="preserve">Cell Signaling Technology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4007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#8242</w:t>
            </w:r>
          </w:p>
        </w:tc>
      </w:tr>
      <w:tr w:rsidR="00F004CF" w:rsidRPr="000B27A5" w14:paraId="410631E1" w14:textId="77777777" w:rsidTr="0075172E">
        <w:trPr>
          <w:trHeight w:val="309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1B60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 xml:space="preserve">Rabbit polyclonal anti-cleaved </w:t>
            </w:r>
            <w:proofErr w:type="spellStart"/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Gasdermin</w:t>
            </w:r>
            <w:proofErr w:type="spellEnd"/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 xml:space="preserve"> 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FD1B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 xml:space="preserve">Cell Signaling Technology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B660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hAnsi="Times New Roman" w:cs="Times New Roman"/>
                <w:szCs w:val="21"/>
              </w:rPr>
              <w:t>#10137</w:t>
            </w:r>
          </w:p>
        </w:tc>
      </w:tr>
      <w:tr w:rsidR="00F004CF" w:rsidRPr="000B27A5" w14:paraId="02F97F00" w14:textId="77777777" w:rsidTr="0075172E">
        <w:trPr>
          <w:trHeight w:val="309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56A3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hAnsi="Times New Roman" w:cs="Times New Roman"/>
                <w:szCs w:val="21"/>
              </w:rPr>
              <w:t>Mouse monoclonal anti-β-actin</w:t>
            </w: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7326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Cell Signaling Technology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3AAA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#3700</w:t>
            </w:r>
          </w:p>
        </w:tc>
      </w:tr>
      <w:tr w:rsidR="00F004CF" w:rsidRPr="000B27A5" w14:paraId="07E07A00" w14:textId="77777777" w:rsidTr="0075172E">
        <w:trPr>
          <w:trHeight w:val="309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E46A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 xml:space="preserve">Anti-rabbit IgG, HRP-linked Antibody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7FF1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Cell Signaling Technology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0B55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#7074</w:t>
            </w:r>
          </w:p>
        </w:tc>
      </w:tr>
      <w:tr w:rsidR="00F004CF" w:rsidRPr="000B27A5" w14:paraId="29744B64" w14:textId="77777777" w:rsidTr="0075172E">
        <w:trPr>
          <w:trHeight w:val="309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F55E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 xml:space="preserve">Anti-mouse IgG, HRP-linked Antibody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E6CC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Cell Signaling Technology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FD2C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#7076</w:t>
            </w:r>
          </w:p>
        </w:tc>
      </w:tr>
      <w:tr w:rsidR="00F004CF" w:rsidRPr="000B27A5" w14:paraId="7F52EBE3" w14:textId="77777777" w:rsidTr="0075172E">
        <w:trPr>
          <w:trHeight w:val="322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CFCF6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lastRenderedPageBreak/>
              <w:t>Anti-mouse IgG (H+L) Alexa Fluor(R) 48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16E10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Cell Signaling Technology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85007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#4408</w:t>
            </w:r>
          </w:p>
        </w:tc>
      </w:tr>
      <w:tr w:rsidR="00F004CF" w:rsidRPr="000B27A5" w14:paraId="5E07EEFA" w14:textId="77777777" w:rsidTr="0075172E">
        <w:trPr>
          <w:trHeight w:val="309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7161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Thermo mark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7146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 xml:space="preserve">Thermo Fisher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7EDF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26616</w:t>
            </w:r>
          </w:p>
        </w:tc>
      </w:tr>
      <w:tr w:rsidR="00F004CF" w:rsidRPr="000B27A5" w14:paraId="6C9C3649" w14:textId="77777777" w:rsidTr="0075172E">
        <w:trPr>
          <w:trHeight w:val="322"/>
        </w:trPr>
        <w:tc>
          <w:tcPr>
            <w:tcW w:w="4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67CEFA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Anti- rabbit IgG (H+L) Alexa Fluor(R) 48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7C3319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Thermo Fisher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C11DAC" w14:textId="77777777" w:rsidR="00F004CF" w:rsidRPr="000B27A5" w:rsidRDefault="00F004CF" w:rsidP="000B27A5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  <w:r w:rsidRPr="000B27A5"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  <w:t>A11008</w:t>
            </w:r>
          </w:p>
        </w:tc>
      </w:tr>
    </w:tbl>
    <w:p w14:paraId="25B84FA8" w14:textId="07FE255D" w:rsidR="00711469" w:rsidRDefault="00711469" w:rsidP="000B27A5">
      <w:pPr>
        <w:jc w:val="center"/>
        <w:rPr>
          <w:rFonts w:ascii="Times New Roman" w:hAnsi="Times New Roman" w:cs="Times New Roman"/>
          <w:b/>
          <w:bCs/>
          <w:iCs/>
          <w:color w:val="000000" w:themeColor="text1"/>
          <w:szCs w:val="21"/>
        </w:rPr>
      </w:pPr>
    </w:p>
    <w:p w14:paraId="3BEC0893" w14:textId="6911B42F" w:rsidR="00842BAF" w:rsidRDefault="00842BAF" w:rsidP="000B27A5">
      <w:pPr>
        <w:jc w:val="center"/>
        <w:rPr>
          <w:rFonts w:ascii="Times New Roman" w:hAnsi="Times New Roman" w:cs="Times New Roman"/>
          <w:b/>
          <w:bCs/>
          <w:iCs/>
          <w:color w:val="000000" w:themeColor="text1"/>
          <w:szCs w:val="21"/>
        </w:rPr>
      </w:pPr>
    </w:p>
    <w:p w14:paraId="46561947" w14:textId="0CC52817" w:rsidR="00842BAF" w:rsidRPr="00842BAF" w:rsidRDefault="00842BAF" w:rsidP="00842BAF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842BAF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ry Table S</w:t>
      </w:r>
      <w:r w:rsidRPr="00842BAF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3</w:t>
      </w:r>
      <w:r w:rsidRPr="00842BAF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. The sequences of the siRNA </w:t>
      </w:r>
      <w:r w:rsidRPr="00842BAF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(</w:t>
      </w:r>
      <w:r w:rsidRPr="00842BAF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Rat) </w:t>
      </w:r>
    </w:p>
    <w:p w14:paraId="029FC0B8" w14:textId="77777777" w:rsidR="00842BAF" w:rsidRDefault="00842BAF" w:rsidP="00842BAF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8306" w:type="dxa"/>
        <w:tblLook w:val="04A0" w:firstRow="1" w:lastRow="0" w:firstColumn="1" w:lastColumn="0" w:noHBand="0" w:noVBand="1"/>
      </w:tblPr>
      <w:tblGrid>
        <w:gridCol w:w="2540"/>
        <w:gridCol w:w="2138"/>
        <w:gridCol w:w="3628"/>
      </w:tblGrid>
      <w:tr w:rsidR="00842BAF" w:rsidRPr="00842BAF" w14:paraId="3D86E3A4" w14:textId="77777777" w:rsidTr="00B359C3">
        <w:trPr>
          <w:trHeight w:val="324"/>
        </w:trPr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1490D5" w14:textId="77777777" w:rsidR="00842BAF" w:rsidRPr="00842BAF" w:rsidRDefault="00842BAF" w:rsidP="00B359C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42BA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roduct number</w:t>
            </w:r>
          </w:p>
        </w:tc>
        <w:tc>
          <w:tcPr>
            <w:tcW w:w="21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0525A0" w14:textId="77777777" w:rsidR="00842BAF" w:rsidRPr="00842BAF" w:rsidRDefault="00842BAF" w:rsidP="00B359C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42BA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roduct name</w:t>
            </w:r>
          </w:p>
        </w:tc>
        <w:tc>
          <w:tcPr>
            <w:tcW w:w="3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815AD8" w14:textId="77777777" w:rsidR="00842BAF" w:rsidRPr="00842BAF" w:rsidRDefault="00842BAF" w:rsidP="00B359C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42BA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erial number</w:t>
            </w:r>
          </w:p>
        </w:tc>
      </w:tr>
      <w:tr w:rsidR="00842BAF" w:rsidRPr="00842BAF" w14:paraId="2F34825B" w14:textId="77777777" w:rsidTr="00B359C3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7D5E1" w14:textId="77777777" w:rsidR="00842BAF" w:rsidRPr="00842BAF" w:rsidRDefault="00842BAF" w:rsidP="00B359C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42BAF">
              <w:rPr>
                <w:rFonts w:ascii="Times New Roman" w:hAnsi="Times New Roman" w:cs="Times New Roman"/>
                <w:szCs w:val="21"/>
              </w:rPr>
              <w:t>siG1291014281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507A2" w14:textId="77777777" w:rsidR="00842BAF" w:rsidRPr="00842BAF" w:rsidRDefault="00842BAF" w:rsidP="00B359C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42BAF">
              <w:rPr>
                <w:rFonts w:ascii="Times New Roman" w:hAnsi="Times New Roman" w:cs="Times New Roman"/>
                <w:szCs w:val="21"/>
              </w:rPr>
              <w:t>si-r-Nlrp3_001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2A519" w14:textId="77777777" w:rsidR="00842BAF" w:rsidRPr="00842BAF" w:rsidRDefault="00842BAF" w:rsidP="00B359C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42BAF">
              <w:rPr>
                <w:rFonts w:ascii="Times New Roman" w:hAnsi="Times New Roman" w:cs="Times New Roman"/>
                <w:szCs w:val="21"/>
              </w:rPr>
              <w:t>GCTTCAGCCACATGACTTT</w:t>
            </w:r>
          </w:p>
        </w:tc>
      </w:tr>
      <w:tr w:rsidR="00842BAF" w:rsidRPr="00842BAF" w14:paraId="03C1E41B" w14:textId="77777777" w:rsidTr="00B359C3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9A179" w14:textId="77777777" w:rsidR="00842BAF" w:rsidRPr="00842BAF" w:rsidRDefault="00842BAF" w:rsidP="00B359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42BAF">
              <w:rPr>
                <w:rFonts w:ascii="Times New Roman" w:hAnsi="Times New Roman" w:cs="Times New Roman"/>
                <w:color w:val="000000" w:themeColor="text1"/>
                <w:szCs w:val="21"/>
              </w:rPr>
              <w:t>siG12910142836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44C37" w14:textId="77777777" w:rsidR="00842BAF" w:rsidRPr="00842BAF" w:rsidRDefault="00842BAF" w:rsidP="00B359C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42BAF">
              <w:rPr>
                <w:rFonts w:ascii="Times New Roman" w:hAnsi="Times New Roman" w:cs="Times New Roman"/>
                <w:szCs w:val="21"/>
              </w:rPr>
              <w:t>si-r-Nlrp3_002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CA8BB" w14:textId="77777777" w:rsidR="00842BAF" w:rsidRPr="00842BAF" w:rsidRDefault="00842BAF" w:rsidP="00B359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42BAF">
              <w:rPr>
                <w:rFonts w:ascii="Times New Roman" w:hAnsi="Times New Roman" w:cs="Times New Roman"/>
                <w:color w:val="000000" w:themeColor="text1"/>
                <w:szCs w:val="21"/>
              </w:rPr>
              <w:t>CCCTGGGATTTCTCCACAA</w:t>
            </w:r>
          </w:p>
        </w:tc>
      </w:tr>
      <w:tr w:rsidR="00842BAF" w:rsidRPr="00842BAF" w14:paraId="5CD9F844" w14:textId="77777777" w:rsidTr="00B359C3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88EF0" w14:textId="77777777" w:rsidR="00842BAF" w:rsidRPr="00842BAF" w:rsidRDefault="00842BAF" w:rsidP="00B359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42BAF">
              <w:rPr>
                <w:rFonts w:ascii="Times New Roman" w:hAnsi="Times New Roman" w:cs="Times New Roman"/>
                <w:color w:val="000000" w:themeColor="text1"/>
                <w:szCs w:val="21"/>
              </w:rPr>
              <w:t>siG12910142858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070B2" w14:textId="77777777" w:rsidR="00842BAF" w:rsidRPr="00842BAF" w:rsidRDefault="00842BAF" w:rsidP="00B359C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42BAF">
              <w:rPr>
                <w:rFonts w:ascii="Times New Roman" w:hAnsi="Times New Roman" w:cs="Times New Roman"/>
                <w:szCs w:val="21"/>
              </w:rPr>
              <w:t>si-r-Nlrp3_003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01889" w14:textId="77777777" w:rsidR="00842BAF" w:rsidRPr="00842BAF" w:rsidRDefault="00842BAF" w:rsidP="00B359C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42BAF">
              <w:rPr>
                <w:rFonts w:ascii="Times New Roman" w:hAnsi="Times New Roman" w:cs="Times New Roman"/>
                <w:szCs w:val="21"/>
              </w:rPr>
              <w:t>GCAATGCCCTTGGAGACAT</w:t>
            </w:r>
          </w:p>
        </w:tc>
      </w:tr>
      <w:tr w:rsidR="00842BAF" w:rsidRPr="00842BAF" w14:paraId="4A9A9BDB" w14:textId="77777777" w:rsidTr="00B359C3">
        <w:trPr>
          <w:trHeight w:val="41"/>
        </w:trPr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1620E5" w14:textId="77777777" w:rsidR="00842BAF" w:rsidRPr="00842BAF" w:rsidRDefault="00842BAF" w:rsidP="00B359C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2BAF">
              <w:rPr>
                <w:rFonts w:ascii="Times New Roman" w:hAnsi="Times New Roman" w:cs="Times New Roman"/>
                <w:szCs w:val="21"/>
              </w:rPr>
              <w:t>siB161011044323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F8C304" w14:textId="77777777" w:rsidR="00842BAF" w:rsidRPr="00842BAF" w:rsidRDefault="00842BAF" w:rsidP="00B359C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2BAF">
              <w:rPr>
                <w:rFonts w:ascii="Times New Roman" w:hAnsi="Times New Roman" w:cs="Times New Roman"/>
                <w:szCs w:val="21"/>
              </w:rPr>
              <w:t>NC-siRNA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5E316B" w14:textId="77777777" w:rsidR="00842BAF" w:rsidRPr="00842BAF" w:rsidRDefault="00842BAF" w:rsidP="00B359C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2BAF">
              <w:rPr>
                <w:rFonts w:ascii="Times New Roman" w:hAnsi="Times New Roman" w:cs="Times New Roman"/>
                <w:szCs w:val="21"/>
              </w:rPr>
              <w:t>GGCTCTAGAAAAGCCTATGC</w:t>
            </w:r>
          </w:p>
        </w:tc>
      </w:tr>
    </w:tbl>
    <w:p w14:paraId="2859ED10" w14:textId="77777777" w:rsidR="00842BAF" w:rsidRDefault="00842BAF" w:rsidP="00842BAF"/>
    <w:p w14:paraId="673A6589" w14:textId="77777777" w:rsidR="00842BAF" w:rsidRPr="000B27A5" w:rsidRDefault="00842BAF" w:rsidP="000B27A5">
      <w:pPr>
        <w:jc w:val="center"/>
        <w:rPr>
          <w:rFonts w:ascii="Times New Roman" w:hAnsi="Times New Roman" w:cs="Times New Roman"/>
          <w:b/>
          <w:bCs/>
          <w:iCs/>
          <w:color w:val="000000" w:themeColor="text1"/>
          <w:szCs w:val="21"/>
        </w:rPr>
      </w:pPr>
    </w:p>
    <w:sectPr w:rsidR="00842BAF" w:rsidRPr="000B27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351206" w14:textId="77777777" w:rsidR="00B85341" w:rsidRDefault="00B85341" w:rsidP="00D73A5E">
      <w:r>
        <w:separator/>
      </w:r>
    </w:p>
  </w:endnote>
  <w:endnote w:type="continuationSeparator" w:id="0">
    <w:p w14:paraId="00B8BF13" w14:textId="77777777" w:rsidR="00B85341" w:rsidRDefault="00B85341" w:rsidP="00D73A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ld">
    <w:altName w:val="Cambria"/>
    <w:panose1 w:val="00000000000000000000"/>
    <w:charset w:val="00"/>
    <w:family w:val="roman"/>
    <w:notTrueType/>
    <w:pitch w:val="default"/>
  </w:font>
  <w:font w:name="AdvP4C4E74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7EA9C8" w14:textId="77777777" w:rsidR="00B85341" w:rsidRDefault="00B85341" w:rsidP="00D73A5E">
      <w:r>
        <w:separator/>
      </w:r>
    </w:p>
  </w:footnote>
  <w:footnote w:type="continuationSeparator" w:id="0">
    <w:p w14:paraId="707364E6" w14:textId="77777777" w:rsidR="00B85341" w:rsidRDefault="00B85341" w:rsidP="00D73A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F75"/>
    <w:rsid w:val="000231D8"/>
    <w:rsid w:val="0005232F"/>
    <w:rsid w:val="00056AB9"/>
    <w:rsid w:val="00084016"/>
    <w:rsid w:val="00085FE4"/>
    <w:rsid w:val="000977B8"/>
    <w:rsid w:val="000B27A5"/>
    <w:rsid w:val="000C14F6"/>
    <w:rsid w:val="000E0693"/>
    <w:rsid w:val="000F68E4"/>
    <w:rsid w:val="000F6E4B"/>
    <w:rsid w:val="00121C04"/>
    <w:rsid w:val="001477F0"/>
    <w:rsid w:val="0016406E"/>
    <w:rsid w:val="00172AC0"/>
    <w:rsid w:val="00180C66"/>
    <w:rsid w:val="001810BE"/>
    <w:rsid w:val="00192924"/>
    <w:rsid w:val="001C3F67"/>
    <w:rsid w:val="00207100"/>
    <w:rsid w:val="00222DC5"/>
    <w:rsid w:val="002449A4"/>
    <w:rsid w:val="0026367C"/>
    <w:rsid w:val="00273F75"/>
    <w:rsid w:val="00297318"/>
    <w:rsid w:val="002A655E"/>
    <w:rsid w:val="002F34A7"/>
    <w:rsid w:val="00315857"/>
    <w:rsid w:val="00320882"/>
    <w:rsid w:val="00342378"/>
    <w:rsid w:val="00343E5C"/>
    <w:rsid w:val="00370BD2"/>
    <w:rsid w:val="003963C7"/>
    <w:rsid w:val="003A4956"/>
    <w:rsid w:val="003B6F02"/>
    <w:rsid w:val="003F4297"/>
    <w:rsid w:val="00412AB7"/>
    <w:rsid w:val="00416DED"/>
    <w:rsid w:val="00447289"/>
    <w:rsid w:val="00463781"/>
    <w:rsid w:val="00466469"/>
    <w:rsid w:val="00472AD7"/>
    <w:rsid w:val="004940EE"/>
    <w:rsid w:val="005050B4"/>
    <w:rsid w:val="00507137"/>
    <w:rsid w:val="0054119E"/>
    <w:rsid w:val="005641F4"/>
    <w:rsid w:val="005A2F82"/>
    <w:rsid w:val="005C3B17"/>
    <w:rsid w:val="005D5B66"/>
    <w:rsid w:val="005E5B17"/>
    <w:rsid w:val="005E7C56"/>
    <w:rsid w:val="005F053E"/>
    <w:rsid w:val="00661820"/>
    <w:rsid w:val="006A1476"/>
    <w:rsid w:val="006C5600"/>
    <w:rsid w:val="006D09A0"/>
    <w:rsid w:val="006F1C95"/>
    <w:rsid w:val="00705A9D"/>
    <w:rsid w:val="007104B9"/>
    <w:rsid w:val="00711469"/>
    <w:rsid w:val="00713323"/>
    <w:rsid w:val="00724692"/>
    <w:rsid w:val="00731AB5"/>
    <w:rsid w:val="0073360A"/>
    <w:rsid w:val="00737147"/>
    <w:rsid w:val="00740F9E"/>
    <w:rsid w:val="00747E07"/>
    <w:rsid w:val="00750002"/>
    <w:rsid w:val="00773412"/>
    <w:rsid w:val="00784795"/>
    <w:rsid w:val="007A2BB5"/>
    <w:rsid w:val="007D53D9"/>
    <w:rsid w:val="007E5C96"/>
    <w:rsid w:val="00824003"/>
    <w:rsid w:val="00827245"/>
    <w:rsid w:val="0083346D"/>
    <w:rsid w:val="00841ECB"/>
    <w:rsid w:val="00842BAF"/>
    <w:rsid w:val="00843770"/>
    <w:rsid w:val="00845803"/>
    <w:rsid w:val="008557E3"/>
    <w:rsid w:val="00863D4F"/>
    <w:rsid w:val="00863E00"/>
    <w:rsid w:val="00872A7C"/>
    <w:rsid w:val="0088240A"/>
    <w:rsid w:val="008C36BF"/>
    <w:rsid w:val="008C71C5"/>
    <w:rsid w:val="008D3D4C"/>
    <w:rsid w:val="008E1098"/>
    <w:rsid w:val="009035C5"/>
    <w:rsid w:val="0091633F"/>
    <w:rsid w:val="00916C7F"/>
    <w:rsid w:val="00920D44"/>
    <w:rsid w:val="00921580"/>
    <w:rsid w:val="00930D33"/>
    <w:rsid w:val="00950B0B"/>
    <w:rsid w:val="00982E42"/>
    <w:rsid w:val="009B385C"/>
    <w:rsid w:val="009C666A"/>
    <w:rsid w:val="009D15A1"/>
    <w:rsid w:val="009D7E4F"/>
    <w:rsid w:val="009E4E88"/>
    <w:rsid w:val="009F75C1"/>
    <w:rsid w:val="00A350CF"/>
    <w:rsid w:val="00A561DA"/>
    <w:rsid w:val="00B00102"/>
    <w:rsid w:val="00B21C0E"/>
    <w:rsid w:val="00B46A71"/>
    <w:rsid w:val="00B54C19"/>
    <w:rsid w:val="00B621E4"/>
    <w:rsid w:val="00B766B0"/>
    <w:rsid w:val="00B85285"/>
    <w:rsid w:val="00B85341"/>
    <w:rsid w:val="00BA56C5"/>
    <w:rsid w:val="00BB2D68"/>
    <w:rsid w:val="00BD419D"/>
    <w:rsid w:val="00BE656D"/>
    <w:rsid w:val="00BF15DC"/>
    <w:rsid w:val="00C448C3"/>
    <w:rsid w:val="00C83F8A"/>
    <w:rsid w:val="00C85CD7"/>
    <w:rsid w:val="00C91304"/>
    <w:rsid w:val="00CA59AD"/>
    <w:rsid w:val="00D451F0"/>
    <w:rsid w:val="00D73A5E"/>
    <w:rsid w:val="00D9240C"/>
    <w:rsid w:val="00D95AD4"/>
    <w:rsid w:val="00D97A69"/>
    <w:rsid w:val="00DA5A6E"/>
    <w:rsid w:val="00DE7C3C"/>
    <w:rsid w:val="00DF18C1"/>
    <w:rsid w:val="00DF7918"/>
    <w:rsid w:val="00E26A13"/>
    <w:rsid w:val="00E41EAB"/>
    <w:rsid w:val="00E47370"/>
    <w:rsid w:val="00E50D77"/>
    <w:rsid w:val="00E5347F"/>
    <w:rsid w:val="00E6390F"/>
    <w:rsid w:val="00EA1846"/>
    <w:rsid w:val="00EB1C16"/>
    <w:rsid w:val="00EC7918"/>
    <w:rsid w:val="00EE678F"/>
    <w:rsid w:val="00F004CF"/>
    <w:rsid w:val="00F12B7B"/>
    <w:rsid w:val="00F204AB"/>
    <w:rsid w:val="00F43ED3"/>
    <w:rsid w:val="00F70601"/>
    <w:rsid w:val="00F82A25"/>
    <w:rsid w:val="00F84419"/>
    <w:rsid w:val="00FC07F6"/>
    <w:rsid w:val="00FE4D77"/>
    <w:rsid w:val="00FF3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D77F97"/>
  <w15:chartTrackingRefBased/>
  <w15:docId w15:val="{8748B6A6-3CA8-4263-830C-B4A375A44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3A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73A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3A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3A5E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73A5E"/>
    <w:rPr>
      <w:color w:val="0000FF"/>
      <w:u w:val="single"/>
    </w:rPr>
  </w:style>
  <w:style w:type="character" w:customStyle="1" w:styleId="fontstyle01">
    <w:name w:val="fontstyle01"/>
    <w:basedOn w:val="DefaultParagraphFont"/>
    <w:rsid w:val="005F053E"/>
    <w:rPr>
      <w:rFonts w:ascii="Bold" w:hAnsi="Bold" w:hint="default"/>
      <w:b/>
      <w:bCs/>
      <w:i w:val="0"/>
      <w:iCs w:val="0"/>
      <w:color w:val="0000F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347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47F"/>
    <w:rPr>
      <w:sz w:val="18"/>
      <w:szCs w:val="18"/>
    </w:rPr>
  </w:style>
  <w:style w:type="character" w:customStyle="1" w:styleId="fontstyle11">
    <w:name w:val="fontstyle11"/>
    <w:basedOn w:val="DefaultParagraphFont"/>
    <w:rsid w:val="00D97A69"/>
    <w:rPr>
      <w:rFonts w:ascii="AdvP4C4E74" w:hAnsi="AdvP4C4E74" w:hint="default"/>
      <w:b w:val="0"/>
      <w:bCs w:val="0"/>
      <w:i w:val="0"/>
      <w:iCs w:val="0"/>
      <w:color w:val="000000"/>
      <w:sz w:val="10"/>
      <w:szCs w:val="10"/>
    </w:rPr>
  </w:style>
  <w:style w:type="character" w:styleId="UnresolvedMention">
    <w:name w:val="Unresolved Mention"/>
    <w:basedOn w:val="DefaultParagraphFont"/>
    <w:uiPriority w:val="99"/>
    <w:semiHidden/>
    <w:unhideWhenUsed/>
    <w:rsid w:val="007114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19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7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6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6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7</Words>
  <Characters>2094</Characters>
  <Application>Microsoft Office Word</Application>
  <DocSecurity>0</DocSecurity>
  <Lines>17</Lines>
  <Paragraphs>4</Paragraphs>
  <ScaleCrop>false</ScaleCrop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Lingpeng</dc:creator>
  <cp:keywords/>
  <dc:description/>
  <cp:lastModifiedBy>Giada Zaffin</cp:lastModifiedBy>
  <cp:revision>78</cp:revision>
  <dcterms:created xsi:type="dcterms:W3CDTF">2021-09-03T00:20:00Z</dcterms:created>
  <dcterms:modified xsi:type="dcterms:W3CDTF">2021-12-14T10:59:00Z</dcterms:modified>
</cp:coreProperties>
</file>